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313F5F1E" w:rsidP="12F536DA" w:rsidRDefault="313F5F1E" w14:paraId="359D775E" w14:textId="79265B45">
      <w:pPr>
        <w:pStyle w:val="Normal"/>
        <w:keepNext w:val="1"/>
        <w:spacing w:after="200" w:line="360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6D5A10C2" w:rsidR="313F5F1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4"/>
          <w:szCs w:val="24"/>
          <w:lang w:val="en-GB"/>
        </w:rPr>
        <w:t>S</w:t>
      </w:r>
      <w:r w:rsidRPr="6D5A10C2" w:rsidR="0394C50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4"/>
          <w:szCs w:val="24"/>
          <w:lang w:val="en-GB"/>
        </w:rPr>
        <w:t>1</w:t>
      </w:r>
      <w:r w:rsidRPr="6D5A10C2" w:rsidR="313F5F1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4"/>
          <w:szCs w:val="24"/>
          <w:lang w:val="en-GB"/>
        </w:rPr>
        <w:t xml:space="preserve"> </w:t>
      </w:r>
      <w:r w:rsidRPr="6D5A10C2" w:rsidR="3726CCD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4"/>
          <w:szCs w:val="24"/>
          <w:lang w:val="en-GB"/>
        </w:rPr>
        <w:t>Table</w:t>
      </w:r>
      <w:r w:rsidRPr="6D5A10C2" w:rsidR="313F5F1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4"/>
          <w:szCs w:val="24"/>
          <w:lang w:val="en-GB"/>
        </w:rPr>
        <w:t>.</w:t>
      </w:r>
      <w:r w:rsidRPr="6D5A10C2" w:rsidR="313F5F1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sz w:val="24"/>
          <w:szCs w:val="24"/>
          <w:lang w:val="en-GB"/>
        </w:rPr>
        <w:t xml:space="preserve"> </w:t>
      </w:r>
      <w:r w:rsidRPr="6D5A10C2" w:rsidR="21D16FB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GB"/>
        </w:rPr>
        <w:t>Countries where the studies were conducted or the clinical practice directives produced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530"/>
        <w:gridCol w:w="1635"/>
        <w:gridCol w:w="1485"/>
        <w:gridCol w:w="1695"/>
      </w:tblGrid>
      <w:tr w:rsidR="12F536DA" w:rsidTr="12F536DA" w14:paraId="2EEAD3A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  <w:vAlign w:val="center"/>
          </w:tcPr>
          <w:p w:rsidR="12F536DA" w:rsidP="12F536DA" w:rsidRDefault="12F536DA" w14:paraId="10FA9B06" w14:textId="60567B8F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ou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  <w:vAlign w:val="center"/>
          </w:tcPr>
          <w:p w:rsidR="12F536DA" w:rsidP="12F536DA" w:rsidRDefault="12F536DA" w14:paraId="33D12949" w14:textId="747B1A9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Clinical practice </w:t>
            </w: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rectiv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vAlign w:val="center"/>
          </w:tcPr>
          <w:p w:rsidR="12F536DA" w:rsidP="12F536DA" w:rsidRDefault="12F536DA" w14:paraId="12769521" w14:textId="6B5CDEAD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Primary</w:t>
            </w: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</w:t>
            </w: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ohort</w:t>
            </w: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stud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  <w:vAlign w:val="center"/>
          </w:tcPr>
          <w:p w:rsidR="12F536DA" w:rsidP="12F536DA" w:rsidRDefault="12F536DA" w14:paraId="703921B3" w14:textId="0143EE1A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Total</w:t>
            </w:r>
          </w:p>
        </w:tc>
      </w:tr>
      <w:tr w:rsidR="12F536DA" w:rsidTr="12F536DA" w14:paraId="1C1E68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796641AF" w14:textId="4EBB86F7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1401F363" w14:textId="7D9EB459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3FD802A5" w14:textId="4EC6A05A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0D6CB261" w14:textId="7C1E1789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62 (5</w:t>
            </w:r>
            <w:r w:rsidRPr="12F536DA" w:rsidR="385382C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</w:t>
            </w: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%)</w:t>
            </w:r>
          </w:p>
        </w:tc>
      </w:tr>
      <w:tr w:rsidR="12F536DA" w:rsidTr="12F536DA" w14:paraId="05E15C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50CA497C" w14:textId="2ABE757C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Euro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408BE4FE" w14:textId="541ACB44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2DFDAE0D" w14:textId="7E4840CC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37721F93" w14:textId="416E3788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33 (27%)</w:t>
            </w:r>
          </w:p>
        </w:tc>
      </w:tr>
      <w:tr w:rsidR="12F536DA" w:rsidTr="12F536DA" w14:paraId="625B46E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45A68AE1" w14:textId="3996968E">
            <w:pPr>
              <w:spacing w:before="0" w:beforeAutospacing="off" w:after="0" w:afterAutospacing="off"/>
              <w:ind w:left="0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Multi-countr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46784206" w14:textId="596A321F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3A7082C3" w14:textId="59B98E79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5A00F828" w14:textId="5FF57E7C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1 (9%)</w:t>
            </w:r>
          </w:p>
        </w:tc>
      </w:tr>
      <w:tr w:rsidR="12F536DA" w:rsidTr="12F536DA" w14:paraId="090DEF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08131DE1" w14:textId="4134FE26">
            <w:pPr>
              <w:spacing w:before="0" w:beforeAutospacing="off" w:after="0" w:afterAutospacing="off"/>
              <w:ind w:lef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tal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27DBAE65" w14:textId="1A590D3E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15E6B871" w14:textId="733064CA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67313D91" w14:textId="123A81CA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(4%)</w:t>
            </w:r>
          </w:p>
        </w:tc>
      </w:tr>
      <w:tr w:rsidR="12F536DA" w:rsidTr="12F536DA" w14:paraId="2BCD1C5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4DA6BCEB" w14:textId="714EC95E">
            <w:pPr>
              <w:spacing w:before="0" w:beforeAutospacing="off" w:after="0" w:afterAutospacing="off"/>
              <w:ind w:left="0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The Netherlan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204EA378" w14:textId="6C4EF571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46597993" w14:textId="47C77807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18C0BB0B" w14:textId="72A1B10E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5 (4%)</w:t>
            </w:r>
          </w:p>
        </w:tc>
      </w:tr>
      <w:tr w:rsidR="12F536DA" w:rsidTr="12F536DA" w14:paraId="3882034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078775AD" w14:textId="78FA25F9">
            <w:pPr>
              <w:spacing w:before="0" w:beforeAutospacing="off" w:after="0" w:afterAutospacing="off"/>
              <w:ind w:left="0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Eston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11718D89" w14:textId="650AA3DD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045CBD1B" w14:textId="794513F7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27A58BFF" w14:textId="684386C6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 (2%)</w:t>
            </w:r>
          </w:p>
        </w:tc>
      </w:tr>
      <w:tr w:rsidR="12F536DA" w:rsidTr="12F536DA" w14:paraId="5A78119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67F3C88D" w14:textId="6FC570CC">
            <w:pPr>
              <w:spacing w:before="0" w:beforeAutospacing="off" w:after="0" w:afterAutospacing="off"/>
              <w:ind w:left="0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16FB75DA" w14:textId="0CE44555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1EA36B56" w14:textId="4309BBAB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4F1D3D63" w14:textId="232A840C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3 (3%)</w:t>
            </w:r>
          </w:p>
        </w:tc>
      </w:tr>
      <w:tr w:rsidR="12F536DA" w:rsidTr="12F536DA" w14:paraId="33F10E4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10C64581" w14:textId="7268A932">
            <w:pPr>
              <w:spacing w:before="0" w:beforeAutospacing="off" w:after="0" w:afterAutospacing="off"/>
              <w:ind w:lef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Denmar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031721ED" w14:textId="60455C42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57A56413" w14:textId="4BBC6F04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763A319B" w14:textId="66905B7A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 (1%)</w:t>
            </w:r>
          </w:p>
        </w:tc>
      </w:tr>
      <w:tr w:rsidR="12F536DA" w:rsidTr="12F536DA" w14:paraId="2127E5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216A0BB4" w14:textId="07CB069D">
            <w:pPr>
              <w:spacing w:before="0" w:beforeAutospacing="off" w:after="0" w:afterAutospacing="off"/>
              <w:ind w:lef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roat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30FCDC12" w14:textId="4BE5818E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6E57F453" w14:textId="42B71EE4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63A10B77" w14:textId="5B2C744A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 (1%)</w:t>
            </w:r>
          </w:p>
        </w:tc>
      </w:tr>
      <w:tr w:rsidR="12F536DA" w:rsidTr="12F536DA" w14:paraId="64E7E95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1680994B" w14:textId="340C2277">
            <w:pPr>
              <w:spacing w:before="0" w:beforeAutospacing="off" w:after="0" w:afterAutospacing="off"/>
              <w:ind w:lef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Finla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7D574C51" w14:textId="5CE602CC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2D62BE40" w14:textId="1F5C26F8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0D847F1C" w14:textId="6DE1B5F2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 (1%)</w:t>
            </w:r>
          </w:p>
        </w:tc>
      </w:tr>
      <w:tr w:rsidR="12F536DA" w:rsidTr="12F536DA" w14:paraId="2C4045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4C62774C" w14:textId="24973069">
            <w:pPr>
              <w:spacing w:before="0" w:beforeAutospacing="off" w:after="0" w:afterAutospacing="off"/>
              <w:ind w:left="0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Fr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5D50AB0E" w14:textId="3976D4A1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6E7CE805" w14:textId="7EB7910C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5B03A01C" w14:textId="5603B4E8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 (1%)</w:t>
            </w:r>
          </w:p>
        </w:tc>
      </w:tr>
      <w:tr w:rsidR="12F536DA" w:rsidTr="12F536DA" w14:paraId="4F0A97F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0B4687A9" w14:textId="228B8761">
            <w:pPr>
              <w:spacing w:before="0" w:beforeAutospacing="off" w:after="0" w:afterAutospacing="off"/>
              <w:ind w:lef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Spa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26F795AD" w14:textId="5F059218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789C7AF8" w14:textId="33A0002A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2A44BCA3" w14:textId="0485442E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 (1%)</w:t>
            </w:r>
          </w:p>
        </w:tc>
      </w:tr>
      <w:tr w:rsidR="12F536DA" w:rsidTr="12F536DA" w14:paraId="25F18B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188ABF6D" w14:textId="4EE3D4F9">
            <w:pPr>
              <w:spacing w:before="0" w:beforeAutospacing="off" w:after="0" w:afterAutospacing="off"/>
              <w:ind w:left="0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U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5D280932" w14:textId="4703E657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592E1762" w14:textId="5D65BEB8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7A0B6242" w14:textId="4AAEA000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 (1%)</w:t>
            </w:r>
          </w:p>
        </w:tc>
      </w:tr>
      <w:tr w:rsidR="12F536DA" w:rsidTr="12F536DA" w14:paraId="3E6CE8B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0760D2BF" w14:textId="315DD08A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As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7574C07D" w14:textId="14FAE7DC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7DEC9329" w14:textId="214A44B7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37324567" w14:textId="055DCF12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3 (3%)</w:t>
            </w:r>
          </w:p>
        </w:tc>
      </w:tr>
      <w:tr w:rsidR="12F536DA" w:rsidTr="12F536DA" w14:paraId="4BD325D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45755B81" w14:textId="572F7E17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Chi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5AAB0B13" w14:textId="04A1ACE8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06481EDB" w14:textId="4D04C17B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4F5CBB32" w14:textId="7A0AA2D9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 (1%)</w:t>
            </w:r>
          </w:p>
        </w:tc>
      </w:tr>
      <w:tr w:rsidR="12F536DA" w:rsidTr="12F536DA" w14:paraId="4C86F80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01B545D4" w14:textId="2BC80344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Jap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3B7B3350" w14:textId="15F7B686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1D8E3F90" w14:textId="3752ED9A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5C6DA3DA" w14:textId="41F69CDC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 (1%)</w:t>
            </w:r>
          </w:p>
        </w:tc>
      </w:tr>
      <w:tr w:rsidR="12F536DA" w:rsidTr="12F536DA" w14:paraId="32E4FA2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7EE3DD80" w14:textId="4430FAA3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Isra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047039D8" w14:textId="40136BD1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67A28DD6" w14:textId="1E3772FE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65AEADF0" w14:textId="4B531F5A">
            <w:pPr>
              <w:spacing w:before="0" w:beforeAutospacing="off" w:after="0" w:afterAutospacing="off"/>
              <w:jc w:val="left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6"/>
                <w:szCs w:val="16"/>
                <w:u w:val="none"/>
              </w:rPr>
              <w:t>1 (1%)</w:t>
            </w:r>
          </w:p>
        </w:tc>
      </w:tr>
      <w:tr w:rsidR="12F536DA" w:rsidTr="12F536DA" w14:paraId="5236D2C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30FF85FC" w14:textId="3CA0ECF5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anad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5C73DB55" w14:textId="4A541F31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22DA1381" w14:textId="5AF141BE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228FF8F8" w14:textId="0C8FFED1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3 (3%)</w:t>
            </w:r>
          </w:p>
        </w:tc>
      </w:tr>
      <w:tr w:rsidR="12F536DA" w:rsidTr="12F536DA" w14:paraId="231890F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12F536DA" w:rsidP="12F536DA" w:rsidRDefault="12F536DA" w14:paraId="26C2A64F" w14:textId="5A302400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Austral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/>
          </w:tcPr>
          <w:p w:rsidR="12F536DA" w:rsidP="12F536DA" w:rsidRDefault="12F536DA" w14:paraId="2ECC6D90" w14:textId="63D951E6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</w:tcPr>
          <w:p w:rsidR="12F536DA" w:rsidP="12F536DA" w:rsidRDefault="12F536DA" w14:paraId="62020FE6" w14:textId="21DB5A84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Mar/>
          </w:tcPr>
          <w:p w:rsidR="12F536DA" w:rsidP="12F536DA" w:rsidRDefault="12F536DA" w14:paraId="00FD5FEF" w14:textId="4289E2D6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 (1%)</w:t>
            </w:r>
          </w:p>
        </w:tc>
      </w:tr>
      <w:tr w:rsidR="12F536DA" w:rsidTr="12F536DA" w14:paraId="1F4A6D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color="7F7F7F" w:themeColor="text1" w:themeTint="80" w:sz="2"/>
            </w:tcBorders>
            <w:tcMar/>
          </w:tcPr>
          <w:p w:rsidR="12F536DA" w:rsidP="12F536DA" w:rsidRDefault="12F536DA" w14:paraId="7D8589E6" w14:textId="16524CC5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lti-countr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bottom w:val="single" w:color="7F7F7F" w:themeColor="text1" w:themeTint="80" w:sz="2"/>
            </w:tcBorders>
            <w:tcMar/>
          </w:tcPr>
          <w:p w:rsidR="12F536DA" w:rsidP="12F536DA" w:rsidRDefault="12F536DA" w14:paraId="4D1F32A0" w14:textId="3D9D438F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>
              <w:bottom w:val="single" w:color="7F7F7F" w:themeColor="text1" w:themeTint="80" w:sz="2"/>
            </w:tcBorders>
            <w:tcMar/>
          </w:tcPr>
          <w:p w:rsidR="12F536DA" w:rsidP="12F536DA" w:rsidRDefault="12F536DA" w14:paraId="0E1FB5BC" w14:textId="0170AF9D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Borders>
              <w:bottom w:val="single" w:color="7F7F7F" w:themeColor="text1" w:themeTint="80" w:sz="2"/>
            </w:tcBorders>
            <w:tcMar/>
          </w:tcPr>
          <w:p w:rsidR="12F536DA" w:rsidP="12F536DA" w:rsidRDefault="12F536DA" w14:paraId="39D53331" w14:textId="0CF36263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9 (16%)</w:t>
            </w:r>
          </w:p>
        </w:tc>
      </w:tr>
      <w:tr w:rsidR="12F536DA" w:rsidTr="12F536DA" w14:paraId="76A090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color="7F7F7F" w:themeColor="text1" w:themeTint="80" w:sz="2"/>
            </w:tcBorders>
            <w:tcMar/>
          </w:tcPr>
          <w:p w:rsidR="12F536DA" w:rsidP="12F536DA" w:rsidRDefault="12F536DA" w14:paraId="7FDEEA7F" w14:textId="28158063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To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color="7F7F7F" w:themeColor="text1" w:themeTint="80" w:sz="2"/>
            </w:tcBorders>
            <w:tcMar/>
          </w:tcPr>
          <w:p w:rsidR="12F536DA" w:rsidP="12F536DA" w:rsidRDefault="12F536DA" w14:paraId="246F9B9D" w14:textId="0A6DC5DF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color="7F7F7F" w:themeColor="text1" w:themeTint="80" w:sz="2"/>
            </w:tcBorders>
            <w:tcMar/>
          </w:tcPr>
          <w:p w:rsidR="12F536DA" w:rsidP="12F536DA" w:rsidRDefault="12F536DA" w14:paraId="1AAA9DEA" w14:textId="6ED79BFD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color="7F7F7F" w:themeColor="text1" w:themeTint="80" w:sz="2"/>
            </w:tcBorders>
            <w:tcMar/>
          </w:tcPr>
          <w:p w:rsidR="12F536DA" w:rsidP="12F536DA" w:rsidRDefault="12F536DA" w14:paraId="2DDE29F2" w14:textId="66FB5BD3">
            <w:pPr>
              <w:spacing w:before="0" w:beforeAutospacing="off" w:after="0" w:afterAutospacing="off"/>
              <w:jc w:val="center"/>
            </w:pPr>
            <w:r w:rsidRPr="12F536DA" w:rsidR="12F536D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21 (100%)</w:t>
            </w:r>
          </w:p>
        </w:tc>
      </w:tr>
    </w:tbl>
    <w:p w:rsidR="12F536DA" w:rsidRDefault="12F536DA" w14:paraId="3BAF7D81" w14:textId="28F9FF1F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5546BDF"/>
    <w:rsid w:val="0394C501"/>
    <w:rsid w:val="05546BDF"/>
    <w:rsid w:val="12D91666"/>
    <w:rsid w:val="12F536DA"/>
    <w:rsid w:val="1C289A73"/>
    <w:rsid w:val="1C289A73"/>
    <w:rsid w:val="20BBC946"/>
    <w:rsid w:val="2179BD49"/>
    <w:rsid w:val="21D16FB3"/>
    <w:rsid w:val="273DAA89"/>
    <w:rsid w:val="2A1C17A4"/>
    <w:rsid w:val="2E03AD2B"/>
    <w:rsid w:val="2E03AD2B"/>
    <w:rsid w:val="313F5F1E"/>
    <w:rsid w:val="3726CCD7"/>
    <w:rsid w:val="385382C0"/>
    <w:rsid w:val="3FED7F0C"/>
    <w:rsid w:val="4080637B"/>
    <w:rsid w:val="40848099"/>
    <w:rsid w:val="43B70683"/>
    <w:rsid w:val="43C38C97"/>
    <w:rsid w:val="5711394B"/>
    <w:rsid w:val="5ACF7A84"/>
    <w:rsid w:val="5B35444C"/>
    <w:rsid w:val="5F17D2F1"/>
    <w:rsid w:val="5F17D2F1"/>
    <w:rsid w:val="62C7CCFA"/>
    <w:rsid w:val="6B5E3712"/>
    <w:rsid w:val="6D5A10C2"/>
    <w:rsid w:val="789B2119"/>
    <w:rsid w:val="7B85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46BDF"/>
  <w15:chartTrackingRefBased/>
  <w15:docId w15:val="{809EAD45-6036-4B9E-93CD-59ECC6149BA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11T20:23:08.3300556Z</dcterms:created>
  <dcterms:modified xsi:type="dcterms:W3CDTF">2024-11-25T15:16:20.3260539Z</dcterms:modified>
  <dc:creator>Sara Farina</dc:creator>
  <lastModifiedBy>Sara Farina</lastModifiedBy>
</coreProperties>
</file>